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207D" w14:textId="11C8D348" w:rsidR="00A12481" w:rsidRPr="00A81B11" w:rsidRDefault="00A12481" w:rsidP="00A12481">
      <w:pPr>
        <w:spacing w:line="480" w:lineRule="auto"/>
        <w:rPr>
          <w:rFonts w:ascii="Arial" w:eastAsiaTheme="minorHAnsi" w:hAnsi="Arial" w:cs="Arial"/>
          <w:b/>
          <w:bCs/>
          <w:sz w:val="24"/>
          <w:szCs w:val="24"/>
        </w:rPr>
      </w:pPr>
      <w:r w:rsidRPr="00A81B11">
        <w:rPr>
          <w:rFonts w:ascii="Arial" w:eastAsiaTheme="minorHAnsi" w:hAnsi="Arial" w:cs="Arial"/>
          <w:b/>
          <w:bCs/>
          <w:sz w:val="24"/>
          <w:szCs w:val="24"/>
        </w:rPr>
        <w:t xml:space="preserve">Table </w:t>
      </w:r>
      <w:r w:rsidR="0050670C">
        <w:rPr>
          <w:rFonts w:ascii="Arial" w:eastAsiaTheme="minorHAnsi" w:hAnsi="Arial" w:cs="Arial"/>
          <w:b/>
          <w:bCs/>
          <w:sz w:val="24"/>
          <w:szCs w:val="24"/>
        </w:rPr>
        <w:t>S6</w:t>
      </w:r>
      <w:r w:rsidRPr="00A81B11">
        <w:rPr>
          <w:rFonts w:ascii="Arial" w:eastAsiaTheme="minorHAnsi" w:hAnsi="Arial" w:cs="Arial"/>
          <w:b/>
          <w:bCs/>
          <w:sz w:val="24"/>
          <w:szCs w:val="24"/>
        </w:rPr>
        <w:t xml:space="preserve">. Performance of the classifier in two validation cohorts at 10, 15, and 25% prevalence. </w:t>
      </w:r>
    </w:p>
    <w:tbl>
      <w:tblPr>
        <w:tblStyle w:val="af6"/>
        <w:tblW w:w="9072" w:type="dxa"/>
        <w:tblLook w:val="04A0" w:firstRow="1" w:lastRow="0" w:firstColumn="1" w:lastColumn="0" w:noHBand="0" w:noVBand="1"/>
      </w:tblPr>
      <w:tblGrid>
        <w:gridCol w:w="1240"/>
        <w:gridCol w:w="1378"/>
        <w:gridCol w:w="1280"/>
        <w:gridCol w:w="1317"/>
        <w:gridCol w:w="1317"/>
        <w:gridCol w:w="1270"/>
        <w:gridCol w:w="1270"/>
      </w:tblGrid>
      <w:tr w:rsidR="00B05613" w:rsidRPr="00A81B11" w14:paraId="082B6998" w14:textId="77777777" w:rsidTr="00B05613">
        <w:trPr>
          <w:trHeight w:val="659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0BB20EC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Data se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EAE908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Prevalence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FFAB5F1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Threshol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022B6D1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Sensitivity (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ECC48B8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Specificity 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E0E77AF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PPV 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C12614C" w14:textId="77777777" w:rsidR="00B05613" w:rsidRPr="00A81B11" w:rsidRDefault="00B05613" w:rsidP="00C44B5D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b/>
                <w:sz w:val="22"/>
              </w:rPr>
              <w:t>NPV (%)</w:t>
            </w:r>
          </w:p>
        </w:tc>
      </w:tr>
      <w:tr w:rsidR="00B05613" w:rsidRPr="00A81B11" w14:paraId="08F2F62A" w14:textId="77777777" w:rsidTr="00B05613">
        <w:trPr>
          <w:trHeight w:val="361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E0668" w14:textId="6A384076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Validation-AMC (n=428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AE4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0EC4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0.4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490C" w14:textId="113470F6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72.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3503" w14:textId="71B9D33F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84.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A442" w14:textId="2BCE2898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34.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4E98" w14:textId="32D69412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96.5</w:t>
            </w:r>
          </w:p>
        </w:tc>
      </w:tr>
      <w:tr w:rsidR="00B05613" w:rsidRPr="00A81B11" w14:paraId="50A24332" w14:textId="77777777" w:rsidTr="00B05613">
        <w:trPr>
          <w:trHeight w:val="36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2A3F7" w14:textId="77777777" w:rsidR="00B05613" w:rsidRPr="00A81B11" w:rsidRDefault="00B05613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048A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D263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0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F8E8" w14:textId="568C4926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77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BE11" w14:textId="23A5AAA9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67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473B" w14:textId="5FB61B3C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2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46A1" w14:textId="7101BDAE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94.5</w:t>
            </w:r>
          </w:p>
        </w:tc>
      </w:tr>
      <w:tr w:rsidR="00B05613" w:rsidRPr="00A81B11" w14:paraId="47AD156B" w14:textId="77777777" w:rsidTr="00B05613">
        <w:trPr>
          <w:trHeight w:val="36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6BAEC" w14:textId="77777777" w:rsidR="00B05613" w:rsidRPr="00A81B11" w:rsidRDefault="00B05613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DDCFC" w14:textId="03302BE5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35CBB" w14:textId="0F17443D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939B7" w14:textId="3C8EB803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80.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7FBC5" w14:textId="0C045269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50.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289B0" w14:textId="6D6335C5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35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8E59A" w14:textId="6942914A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88.8</w:t>
            </w:r>
          </w:p>
        </w:tc>
      </w:tr>
      <w:tr w:rsidR="00B05613" w:rsidRPr="00A81B11" w14:paraId="38C38EB9" w14:textId="77777777" w:rsidTr="00B05613">
        <w:trPr>
          <w:trHeight w:val="361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9573" w14:textId="6108298E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Validation-SNUBH (n=185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1FD7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4462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0.4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562B" w14:textId="77777777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5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7F0C" w14:textId="7C8A35F9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84.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B785" w14:textId="58884D0E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28.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19B9" w14:textId="13B4AC98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94.6</w:t>
            </w:r>
          </w:p>
        </w:tc>
      </w:tr>
      <w:tr w:rsidR="00B05613" w:rsidRPr="00A81B11" w14:paraId="0D0E8020" w14:textId="77777777" w:rsidTr="00B05613">
        <w:trPr>
          <w:trHeight w:val="361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865FC" w14:textId="77777777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3F7A" w14:textId="44CCE071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0E61" w14:textId="02CB18A2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0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57CE" w14:textId="447CC090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7F5B" w14:textId="00F4399F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72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BA45" w14:textId="3453430F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30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DEB5" w14:textId="79405610" w:rsidR="00B05613" w:rsidRPr="00A81B11" w:rsidRDefault="00B05613" w:rsidP="00E216E2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93</w:t>
            </w:r>
          </w:p>
        </w:tc>
      </w:tr>
      <w:tr w:rsidR="00B05613" w:rsidRPr="00A81B11" w14:paraId="26BE89D9" w14:textId="77777777" w:rsidTr="00B05613">
        <w:trPr>
          <w:trHeight w:val="36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08B40" w14:textId="77777777" w:rsidR="00B05613" w:rsidRPr="00A81B11" w:rsidRDefault="00B05613">
            <w:pPr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AFF4E" w14:textId="12FDCF6F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eastAsiaTheme="minorHAnsi" w:hAnsi="Arial" w:cs="Arial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0F9C7" w14:textId="1EA1178A" w:rsidR="00B05613" w:rsidRPr="00A81B11" w:rsidRDefault="00B05613">
            <w:pPr>
              <w:jc w:val="center"/>
              <w:rPr>
                <w:rFonts w:ascii="Arial" w:eastAsiaTheme="minorHAnsi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B01BD" w14:textId="52A95440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E7D37" w14:textId="2918A811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59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65A62" w14:textId="158C41A0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37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62C4D" w14:textId="096D58F6" w:rsidR="00B05613" w:rsidRPr="00A81B11" w:rsidRDefault="00B05613">
            <w:pPr>
              <w:jc w:val="center"/>
              <w:rPr>
                <w:rFonts w:ascii="Arial" w:hAnsi="Arial" w:cs="Arial"/>
                <w:sz w:val="22"/>
              </w:rPr>
            </w:pPr>
            <w:r w:rsidRPr="00A81B11">
              <w:rPr>
                <w:rFonts w:ascii="Arial" w:hAnsi="Arial" w:cs="Arial"/>
                <w:sz w:val="22"/>
              </w:rPr>
              <w:t>86.8</w:t>
            </w:r>
          </w:p>
        </w:tc>
      </w:tr>
    </w:tbl>
    <w:p w14:paraId="5ACAC47F" w14:textId="0E8FE853" w:rsidR="00B62FAF" w:rsidRPr="00A81B11" w:rsidRDefault="00F10325" w:rsidP="00B62FAF">
      <w:pPr>
        <w:pStyle w:val="EndNoteBibliography"/>
        <w:spacing w:line="480" w:lineRule="auto"/>
        <w:rPr>
          <w:rFonts w:ascii="Arial" w:hAnsi="Arial" w:cs="Arial"/>
          <w:bCs/>
          <w:sz w:val="24"/>
          <w:szCs w:val="24"/>
          <w:lang w:eastAsia="ko-KR"/>
        </w:rPr>
      </w:pPr>
      <w:r w:rsidRPr="00A81B11">
        <w:rPr>
          <w:rFonts w:ascii="Arial" w:hAnsi="Arial" w:cs="Arial" w:hint="eastAsia"/>
          <w:bCs/>
          <w:sz w:val="24"/>
          <w:szCs w:val="24"/>
          <w:lang w:eastAsia="ko-KR"/>
        </w:rPr>
        <w:t>P</w:t>
      </w:r>
      <w:r w:rsidRPr="00A81B11">
        <w:rPr>
          <w:rFonts w:ascii="Arial" w:hAnsi="Arial" w:cs="Arial"/>
          <w:bCs/>
          <w:sz w:val="24"/>
          <w:szCs w:val="24"/>
          <w:lang w:eastAsia="ko-KR"/>
        </w:rPr>
        <w:t>PV</w:t>
      </w:r>
      <w:r w:rsidR="00A12481" w:rsidRPr="00A81B11">
        <w:rPr>
          <w:rFonts w:ascii="Arial" w:hAnsi="Arial" w:cs="Arial"/>
          <w:bCs/>
          <w:sz w:val="24"/>
          <w:szCs w:val="24"/>
          <w:lang w:eastAsia="ko-KR"/>
        </w:rPr>
        <w:t>,</w:t>
      </w:r>
      <w:r w:rsidRPr="00A81B11">
        <w:rPr>
          <w:rFonts w:ascii="Arial" w:hAnsi="Arial" w:cs="Arial"/>
          <w:bCs/>
          <w:sz w:val="24"/>
          <w:szCs w:val="24"/>
          <w:lang w:eastAsia="ko-KR"/>
        </w:rPr>
        <w:t xml:space="preserve"> postive predictive value; NPV</w:t>
      </w:r>
      <w:r w:rsidR="00A12481" w:rsidRPr="00A81B11">
        <w:rPr>
          <w:rFonts w:ascii="Arial" w:hAnsi="Arial" w:cs="Arial"/>
          <w:bCs/>
          <w:sz w:val="24"/>
          <w:szCs w:val="24"/>
          <w:lang w:eastAsia="ko-KR"/>
        </w:rPr>
        <w:t>,</w:t>
      </w:r>
      <w:r w:rsidRPr="00A81B11">
        <w:rPr>
          <w:rFonts w:ascii="Arial" w:hAnsi="Arial" w:cs="Arial"/>
          <w:bCs/>
          <w:sz w:val="24"/>
          <w:szCs w:val="24"/>
          <w:lang w:eastAsia="ko-KR"/>
        </w:rPr>
        <w:t xml:space="preserve"> negative predictive value</w:t>
      </w:r>
      <w:r w:rsidR="004554B7" w:rsidRPr="00A81B11">
        <w:rPr>
          <w:rFonts w:ascii="Arial" w:hAnsi="Arial" w:cs="Arial"/>
          <w:bCs/>
          <w:sz w:val="24"/>
          <w:szCs w:val="24"/>
          <w:lang w:eastAsia="ko-KR"/>
        </w:rPr>
        <w:t>;</w:t>
      </w:r>
      <w:r w:rsidR="00A12481" w:rsidRPr="00A81B11">
        <w:rPr>
          <w:rFonts w:ascii="Arial" w:hAnsi="Arial" w:cs="Arial"/>
          <w:bCs/>
          <w:sz w:val="24"/>
          <w:szCs w:val="24"/>
          <w:lang w:eastAsia="ko-KR"/>
        </w:rPr>
        <w:t xml:space="preserve"> </w:t>
      </w:r>
      <w:r w:rsidR="004554B7" w:rsidRPr="00A81B11">
        <w:rPr>
          <w:rFonts w:ascii="Arial" w:hAnsi="Arial" w:cs="Arial"/>
          <w:bCs/>
          <w:sz w:val="24"/>
          <w:szCs w:val="24"/>
          <w:lang w:eastAsia="ko-KR"/>
        </w:rPr>
        <w:t>AMC</w:t>
      </w:r>
      <w:r w:rsidR="00A12481" w:rsidRPr="00A81B11">
        <w:rPr>
          <w:rFonts w:ascii="Arial" w:hAnsi="Arial" w:cs="Arial"/>
          <w:bCs/>
          <w:sz w:val="24"/>
          <w:szCs w:val="24"/>
          <w:lang w:eastAsia="ko-KR"/>
        </w:rPr>
        <w:t>,</w:t>
      </w:r>
      <w:r w:rsidR="004554B7" w:rsidRPr="00A81B11">
        <w:rPr>
          <w:rFonts w:ascii="Arial" w:hAnsi="Arial" w:cs="Arial"/>
          <w:bCs/>
          <w:sz w:val="24"/>
          <w:szCs w:val="24"/>
          <w:lang w:eastAsia="ko-KR"/>
        </w:rPr>
        <w:t xml:space="preserve"> Asan Medical Center; SNUBH</w:t>
      </w:r>
      <w:r w:rsidR="00A12481" w:rsidRPr="00A81B11">
        <w:rPr>
          <w:rFonts w:ascii="Arial" w:hAnsi="Arial" w:cs="Arial"/>
          <w:bCs/>
          <w:sz w:val="24"/>
          <w:szCs w:val="24"/>
          <w:lang w:eastAsia="ko-KR"/>
        </w:rPr>
        <w:t>,</w:t>
      </w:r>
      <w:r w:rsidR="004554B7" w:rsidRPr="00A81B11">
        <w:rPr>
          <w:rFonts w:ascii="Arial" w:hAnsi="Arial" w:cs="Arial"/>
          <w:bCs/>
          <w:sz w:val="24"/>
          <w:szCs w:val="24"/>
          <w:lang w:eastAsia="ko-KR"/>
        </w:rPr>
        <w:t xml:space="preserve"> Seoul National University of Bundang Hospital.</w:t>
      </w:r>
    </w:p>
    <w:sectPr w:rsidR="00B62FAF" w:rsidRPr="00A81B11" w:rsidSect="00E62624">
      <w:pgSz w:w="11907" w:h="16840" w:code="9"/>
      <w:pgMar w:top="1440" w:right="1440" w:bottom="1440" w:left="1440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24BE3" w14:textId="77777777" w:rsidR="00D524E7" w:rsidRDefault="00D524E7" w:rsidP="00D10FEB">
      <w:pPr>
        <w:spacing w:after="0" w:line="240" w:lineRule="auto"/>
      </w:pPr>
      <w:r>
        <w:separator/>
      </w:r>
    </w:p>
  </w:endnote>
  <w:endnote w:type="continuationSeparator" w:id="0">
    <w:p w14:paraId="6E353252" w14:textId="77777777" w:rsidR="00D524E7" w:rsidRDefault="00D524E7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D60D0" w14:textId="77777777" w:rsidR="00D524E7" w:rsidRDefault="00D524E7" w:rsidP="00D10FEB">
      <w:pPr>
        <w:spacing w:after="0" w:line="240" w:lineRule="auto"/>
      </w:pPr>
      <w:r>
        <w:separator/>
      </w:r>
    </w:p>
  </w:footnote>
  <w:footnote w:type="continuationSeparator" w:id="0">
    <w:p w14:paraId="2072B69A" w14:textId="77777777" w:rsidR="00D524E7" w:rsidRDefault="00D524E7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1DF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1708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647C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0C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3D1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559"/>
    <w:rsid w:val="008C2CE0"/>
    <w:rsid w:val="008C2F1F"/>
    <w:rsid w:val="008C31CC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35E0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4E7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72F"/>
    <w:rsid w:val="00DD4FB2"/>
    <w:rsid w:val="00DD503A"/>
    <w:rsid w:val="00DD5B83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624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18F7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3</cp:revision>
  <dcterms:created xsi:type="dcterms:W3CDTF">2023-03-19T12:47:00Z</dcterms:created>
  <dcterms:modified xsi:type="dcterms:W3CDTF">2023-03-19T13:27:00Z</dcterms:modified>
</cp:coreProperties>
</file>